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26378" w14:textId="77777777" w:rsidR="00C454ED" w:rsidRDefault="00C454ED"/>
    <w:p w14:paraId="75152EFF" w14:textId="77777777" w:rsidR="00DA535C" w:rsidRPr="002A5A66" w:rsidRDefault="00DA535C" w:rsidP="003412DB">
      <w:pPr>
        <w:jc w:val="center"/>
        <w:rPr>
          <w:lang w:val="en-US"/>
        </w:rPr>
      </w:pPr>
    </w:p>
    <w:p w14:paraId="616758FA" w14:textId="3530F6CA" w:rsidR="00CE3391" w:rsidRDefault="000E49B4" w:rsidP="003412DB">
      <w:pPr>
        <w:jc w:val="center"/>
      </w:pPr>
      <w:r>
        <w:rPr>
          <w:noProof/>
        </w:rPr>
        <w:drawing>
          <wp:inline distT="0" distB="0" distL="0" distR="0" wp14:anchorId="7A661E98" wp14:editId="4A804056">
            <wp:extent cx="9765030" cy="5473065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65030" cy="547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75DD4" w14:textId="506F1F2C" w:rsidR="00402DC9" w:rsidRDefault="00402DC9" w:rsidP="00402DC9">
      <w:pPr>
        <w:jc w:val="center"/>
        <w:rPr>
          <w:lang w:val="en-US"/>
        </w:rPr>
      </w:pPr>
      <w:r w:rsidRPr="00EA6494">
        <w:rPr>
          <w:b/>
          <w:bCs/>
          <w:lang w:val="en-US"/>
        </w:rPr>
        <w:t xml:space="preserve">Fig. </w:t>
      </w:r>
      <w:r w:rsidR="00814D91">
        <w:rPr>
          <w:b/>
          <w:bCs/>
          <w:lang w:val="en-US"/>
        </w:rPr>
        <w:t>S</w:t>
      </w:r>
      <w:r w:rsidR="00077500">
        <w:rPr>
          <w:b/>
          <w:bCs/>
          <w:lang w:val="en-US"/>
        </w:rPr>
        <w:t>1</w:t>
      </w:r>
      <w:r w:rsidRPr="00EA6494">
        <w:rPr>
          <w:b/>
          <w:bCs/>
          <w:lang w:val="en-US"/>
        </w:rPr>
        <w:t xml:space="preserve"> </w:t>
      </w:r>
      <w:r w:rsidRPr="00E964C7">
        <w:rPr>
          <w:lang w:val="en-US"/>
        </w:rPr>
        <w:t xml:space="preserve">Study </w:t>
      </w:r>
      <w:r w:rsidR="00EA6494">
        <w:rPr>
          <w:lang w:val="en-US"/>
        </w:rPr>
        <w:t xml:space="preserve">flow. The study flow </w:t>
      </w:r>
      <w:r w:rsidR="00A339D7">
        <w:rPr>
          <w:lang w:val="en-US"/>
        </w:rPr>
        <w:t xml:space="preserve">displaying the steps and procedure for each group. </w:t>
      </w:r>
    </w:p>
    <w:p w14:paraId="133D591E" w14:textId="77777777" w:rsidR="00077500" w:rsidRDefault="00077500" w:rsidP="00402DC9">
      <w:pPr>
        <w:jc w:val="center"/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5421"/>
      </w:tblGrid>
      <w:tr w:rsidR="00077500" w14:paraId="6AAD36CC" w14:textId="77777777" w:rsidTr="00BF1CCB">
        <w:trPr>
          <w:trHeight w:val="6293"/>
          <w:jc w:val="center"/>
        </w:trPr>
        <w:tc>
          <w:tcPr>
            <w:tcW w:w="6120" w:type="dxa"/>
            <w:vAlign w:val="center"/>
          </w:tcPr>
          <w:p w14:paraId="63D98231" w14:textId="77777777" w:rsidR="00077500" w:rsidRDefault="00077500" w:rsidP="00BF1CCB">
            <w:pPr>
              <w:jc w:val="center"/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B8DB7B" wp14:editId="233BC5F6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445135</wp:posOffset>
                      </wp:positionV>
                      <wp:extent cx="314325" cy="400050"/>
                      <wp:effectExtent l="0" t="0" r="9525" b="0"/>
                      <wp:wrapNone/>
                      <wp:docPr id="5" name="Cuadro de texto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400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1186363" w14:textId="77777777" w:rsidR="00077500" w:rsidRPr="00073F46" w:rsidRDefault="00077500" w:rsidP="00077500">
                                  <w:pPr>
                                    <w:rPr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 w:rsidRPr="00073F46">
                                    <w:rPr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B8DB7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5" o:spid="_x0000_s1026" type="#_x0000_t202" style="position:absolute;left:0;text-align:left;margin-left:-5.25pt;margin-top:-35.05pt;width:24.7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" fillcolor="white [3201]" stroked="f" strokeweight=".5pt">
                      <v:textbox>
                        <w:txbxContent>
                          <w:p w14:paraId="31186363" w14:textId="77777777" w:rsidR="00077500" w:rsidRPr="00073F46" w:rsidRDefault="00077500" w:rsidP="00077500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073F46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4CC6">
              <w:rPr>
                <w:noProof/>
              </w:rPr>
              <w:drawing>
                <wp:inline distT="0" distB="0" distL="0" distR="0" wp14:anchorId="5C530552" wp14:editId="4EC5C455">
                  <wp:extent cx="2853690" cy="3124917"/>
                  <wp:effectExtent l="0" t="0" r="3810" b="0"/>
                  <wp:docPr id="4" name="Imagen 4" descr="Interfaz de usuario gráfica, Aplicación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4" descr="Interfaz de usuario gráfica, Aplicación&#10;&#10;Descripción generada automáticamente"/>
                          <pic:cNvPicPr/>
                        </pic:nvPicPr>
                        <pic:blipFill>
                          <a:blip r:embed="rId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7444" cy="3139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21" w:type="dxa"/>
            <w:vAlign w:val="center"/>
          </w:tcPr>
          <w:p w14:paraId="2A64736F" w14:textId="77777777" w:rsidR="00077500" w:rsidRDefault="00077500" w:rsidP="00BF1CCB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17DF47B" wp14:editId="00FC894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683895</wp:posOffset>
                      </wp:positionV>
                      <wp:extent cx="314325" cy="400050"/>
                      <wp:effectExtent l="0" t="0" r="9525" b="0"/>
                      <wp:wrapNone/>
                      <wp:docPr id="7" name="Cuadro de texto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400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A9A2FC" w14:textId="231A7AE0" w:rsidR="00077500" w:rsidRPr="00073F46" w:rsidRDefault="0073146B" w:rsidP="00077500">
                                  <w:pPr>
                                    <w:rPr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7DF47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7" o:spid="_x0000_s1027" type="#_x0000_t202" style="position:absolute;left:0;text-align:left;margin-left:-5.25pt;margin-top:-53.85pt;width:24.75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" fillcolor="white [3201]" stroked="f" strokeweight=".5pt">
                      <v:textbox>
                        <w:txbxContent>
                          <w:p w14:paraId="0FA9A2FC" w14:textId="231A7AE0" w:rsidR="00077500" w:rsidRPr="00073F46" w:rsidRDefault="0073146B" w:rsidP="00077500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D3C58">
              <w:rPr>
                <w:noProof/>
              </w:rPr>
              <w:drawing>
                <wp:inline distT="0" distB="0" distL="0" distR="0" wp14:anchorId="7CE0BD3F" wp14:editId="54C926D3">
                  <wp:extent cx="3305175" cy="2649600"/>
                  <wp:effectExtent l="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1411" cy="2654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7500" w14:paraId="7B76A9F6" w14:textId="77777777" w:rsidTr="00BF1CCB">
        <w:trPr>
          <w:trHeight w:val="1587"/>
          <w:jc w:val="center"/>
        </w:trPr>
        <w:tc>
          <w:tcPr>
            <w:tcW w:w="11541" w:type="dxa"/>
            <w:gridSpan w:val="2"/>
          </w:tcPr>
          <w:p w14:paraId="121C2946" w14:textId="67C02793" w:rsidR="00077500" w:rsidRDefault="000506C0" w:rsidP="00BF1CCB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E656269" wp14:editId="3E2D35C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8890</wp:posOffset>
                      </wp:positionV>
                      <wp:extent cx="314325" cy="400050"/>
                      <wp:effectExtent l="0" t="0" r="9525" b="0"/>
                      <wp:wrapNone/>
                      <wp:docPr id="6" name="Cuadro de texto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400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DE651A" w14:textId="7BEFCF5B" w:rsidR="00077500" w:rsidRPr="00073F46" w:rsidRDefault="0073146B" w:rsidP="00077500">
                                  <w:pPr>
                                    <w:rPr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656269" id="Cuadro de texto 6" o:spid="_x0000_s1028" type="#_x0000_t202" style="position:absolute;left:0;text-align:left;margin-left:-5.25pt;margin-top:.7pt;width:24.75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" fillcolor="white [3201]" stroked="f" strokeweight=".5pt">
                      <v:textbox>
                        <w:txbxContent>
                          <w:p w14:paraId="79DE651A" w14:textId="7BEFCF5B" w:rsidR="00077500" w:rsidRPr="00073F46" w:rsidRDefault="0073146B" w:rsidP="00077500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77500" w:rsidRPr="00B76860">
              <w:rPr>
                <w:noProof/>
              </w:rPr>
              <w:drawing>
                <wp:inline distT="0" distB="0" distL="0" distR="0" wp14:anchorId="43E3601E" wp14:editId="777F8BF7">
                  <wp:extent cx="2276475" cy="942220"/>
                  <wp:effectExtent l="0" t="0" r="0" b="0"/>
                  <wp:docPr id="3" name="Imagen 3" descr="Imagen que contiene interior, lavabo, cepillo de dientes, tabl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3" descr="Imagen que contiene interior, lavabo, cepillo de dientes, tabla&#10;&#10;Descripción generada automáticamente"/>
                          <pic:cNvPicPr/>
                        </pic:nvPicPr>
                        <pic:blipFill>
                          <a:blip r:embed="rId7" cstate="screen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aturation sat="33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2561" cy="953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680AE4" w14:textId="77777777" w:rsidR="00077500" w:rsidRDefault="00077500" w:rsidP="00BF1CCB">
            <w:pPr>
              <w:jc w:val="center"/>
            </w:pPr>
          </w:p>
        </w:tc>
      </w:tr>
    </w:tbl>
    <w:p w14:paraId="12633A1B" w14:textId="77B078EB" w:rsidR="00077500" w:rsidRPr="00EA6494" w:rsidRDefault="00077500" w:rsidP="003D5FDF">
      <w:pPr>
        <w:ind w:left="1985" w:right="1931"/>
        <w:jc w:val="center"/>
        <w:rPr>
          <w:b/>
          <w:bCs/>
          <w:lang w:val="en-US"/>
        </w:rPr>
      </w:pPr>
      <w:r w:rsidRPr="00EA6494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S2</w:t>
      </w:r>
      <w:r w:rsidRPr="00EA6494">
        <w:rPr>
          <w:b/>
          <w:bCs/>
          <w:lang w:val="en-US"/>
        </w:rPr>
        <w:t xml:space="preserve"> </w:t>
      </w:r>
      <w:r w:rsidR="00675A48">
        <w:rPr>
          <w:lang w:val="en-US"/>
        </w:rPr>
        <w:t>Gastric Impeda</w:t>
      </w:r>
      <w:r w:rsidR="00D05F8B">
        <w:rPr>
          <w:lang w:val="en-US"/>
        </w:rPr>
        <w:t xml:space="preserve">nce </w:t>
      </w:r>
      <w:r w:rsidR="005E0710">
        <w:rPr>
          <w:lang w:val="en-US"/>
        </w:rPr>
        <w:t>Spectros</w:t>
      </w:r>
      <w:r w:rsidR="0053530A">
        <w:rPr>
          <w:lang w:val="en-US"/>
        </w:rPr>
        <w:t>copy (GIS) device</w:t>
      </w:r>
      <w:r>
        <w:rPr>
          <w:lang w:val="en-US"/>
        </w:rPr>
        <w:t xml:space="preserve">. </w:t>
      </w:r>
      <w:r w:rsidR="0053530A">
        <w:rPr>
          <w:lang w:val="en-US"/>
        </w:rPr>
        <w:t>A – bedside</w:t>
      </w:r>
      <w:r w:rsidR="003D5FDF">
        <w:rPr>
          <w:lang w:val="en-US"/>
        </w:rPr>
        <w:t xml:space="preserve"> </w:t>
      </w:r>
      <w:r w:rsidR="0053530A">
        <w:rPr>
          <w:lang w:val="en-US"/>
        </w:rPr>
        <w:t>monitor</w:t>
      </w:r>
      <w:r w:rsidR="00781B71">
        <w:rPr>
          <w:lang w:val="en-US"/>
        </w:rPr>
        <w:t xml:space="preserve">; </w:t>
      </w:r>
      <w:r w:rsidR="0073146B">
        <w:rPr>
          <w:lang w:val="en-US"/>
        </w:rPr>
        <w:t>B – sample applications in humans; C</w:t>
      </w:r>
      <w:r w:rsidR="00781B71">
        <w:rPr>
          <w:lang w:val="en-US"/>
        </w:rPr>
        <w:t xml:space="preserve"> </w:t>
      </w:r>
      <w:r w:rsidR="001E61FB">
        <w:rPr>
          <w:lang w:val="en-US"/>
        </w:rPr>
        <w:t>–</w:t>
      </w:r>
      <w:r w:rsidR="00781B71">
        <w:rPr>
          <w:lang w:val="en-US"/>
        </w:rPr>
        <w:t xml:space="preserve"> </w:t>
      </w:r>
      <w:r w:rsidR="001E61FB">
        <w:rPr>
          <w:lang w:val="en-US"/>
        </w:rPr>
        <w:t>feeding tube fitted with a</w:t>
      </w:r>
      <w:r w:rsidR="003D5FDF">
        <w:rPr>
          <w:lang w:val="en-US"/>
        </w:rPr>
        <w:t>n</w:t>
      </w:r>
      <w:r w:rsidR="001E61FB">
        <w:rPr>
          <w:lang w:val="en-US"/>
        </w:rPr>
        <w:t xml:space="preserve"> impedance sensor</w:t>
      </w:r>
      <w:r w:rsidR="0073146B">
        <w:rPr>
          <w:lang w:val="en-US"/>
        </w:rPr>
        <w:t>.</w:t>
      </w:r>
    </w:p>
    <w:p w14:paraId="4E551521" w14:textId="77777777" w:rsidR="00077500" w:rsidRPr="00EA6494" w:rsidRDefault="00077500" w:rsidP="00402DC9">
      <w:pPr>
        <w:jc w:val="center"/>
        <w:rPr>
          <w:b/>
          <w:bCs/>
          <w:lang w:val="en-US"/>
        </w:rPr>
      </w:pPr>
    </w:p>
    <w:sectPr w:rsidR="00077500" w:rsidRPr="00EA6494" w:rsidSect="003412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CC8"/>
    <w:rsid w:val="000101BF"/>
    <w:rsid w:val="000506C0"/>
    <w:rsid w:val="00073F46"/>
    <w:rsid w:val="00077500"/>
    <w:rsid w:val="000E49B4"/>
    <w:rsid w:val="00142ACA"/>
    <w:rsid w:val="001E61FB"/>
    <w:rsid w:val="00281CC8"/>
    <w:rsid w:val="002A5A66"/>
    <w:rsid w:val="002B11BC"/>
    <w:rsid w:val="00333352"/>
    <w:rsid w:val="003412DB"/>
    <w:rsid w:val="003C2C25"/>
    <w:rsid w:val="003D5FDF"/>
    <w:rsid w:val="003F3A9C"/>
    <w:rsid w:val="00402DC9"/>
    <w:rsid w:val="00454CD4"/>
    <w:rsid w:val="00483824"/>
    <w:rsid w:val="004952BE"/>
    <w:rsid w:val="004F325A"/>
    <w:rsid w:val="0053530A"/>
    <w:rsid w:val="005A3837"/>
    <w:rsid w:val="005E0710"/>
    <w:rsid w:val="00623F7E"/>
    <w:rsid w:val="00675A48"/>
    <w:rsid w:val="006F1099"/>
    <w:rsid w:val="0073146B"/>
    <w:rsid w:val="0076138A"/>
    <w:rsid w:val="007652D8"/>
    <w:rsid w:val="0077084B"/>
    <w:rsid w:val="00781B71"/>
    <w:rsid w:val="00814D91"/>
    <w:rsid w:val="0083221C"/>
    <w:rsid w:val="009035ED"/>
    <w:rsid w:val="00A339D7"/>
    <w:rsid w:val="00AC09D8"/>
    <w:rsid w:val="00B90CCA"/>
    <w:rsid w:val="00BD5376"/>
    <w:rsid w:val="00BE3487"/>
    <w:rsid w:val="00C13C11"/>
    <w:rsid w:val="00C454ED"/>
    <w:rsid w:val="00D05F8B"/>
    <w:rsid w:val="00DA535C"/>
    <w:rsid w:val="00E953A9"/>
    <w:rsid w:val="00E964C7"/>
    <w:rsid w:val="00EA6494"/>
    <w:rsid w:val="00EC7CD9"/>
    <w:rsid w:val="00F23D02"/>
    <w:rsid w:val="00FD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5E043"/>
  <w15:chartTrackingRefBased/>
  <w15:docId w15:val="{17DB3F1B-C4A9-4B1D-837A-C732F347D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5A66"/>
    <w:pPr>
      <w:spacing w:after="0" w:line="240" w:lineRule="auto"/>
    </w:pPr>
    <w:rPr>
      <w:sz w:val="24"/>
      <w:szCs w:val="24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40</Words>
  <Characters>224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Godinez</dc:creator>
  <cp:keywords/>
  <dc:description/>
  <cp:lastModifiedBy>Montserrat Godinez</cp:lastModifiedBy>
  <cp:revision>41</cp:revision>
  <dcterms:created xsi:type="dcterms:W3CDTF">2021-11-11T15:03:00Z</dcterms:created>
  <dcterms:modified xsi:type="dcterms:W3CDTF">2022-09-14T21:13:00Z</dcterms:modified>
</cp:coreProperties>
</file>